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554"/>
        <w:tblW w:w="14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1"/>
        <w:gridCol w:w="772"/>
        <w:gridCol w:w="672"/>
        <w:gridCol w:w="3806"/>
        <w:gridCol w:w="772"/>
        <w:gridCol w:w="672"/>
        <w:gridCol w:w="3230"/>
        <w:gridCol w:w="772"/>
        <w:gridCol w:w="672"/>
      </w:tblGrid>
      <w:tr w:rsidR="00DD41E8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keyword, na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b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s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KEGG pathway na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b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s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IKI pathway na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b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41E8" w:rsidRPr="00B57FAB" w:rsidRDefault="00DD41E8" w:rsidP="00B8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s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imicrobial peptides, amp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ntigen processing and present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pha6-beta4 integrin signal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ptosis, apo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popto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ptos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wiki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9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  <w:t>Complement,co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Bacterial invasion of epithelial cell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poptosis modulation by hsp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uster differentiation antigens,cd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81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B cell receptor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B-cell receptor wiki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4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emokines,chk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hemokine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GFR1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03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ytochrome, cyp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  <w:t>Complement and coagulation cascad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PO receptor signal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gh mobility proteins, hm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ytosolic DNA-sens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k1-erk2 MAPK cascad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1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meo domain proteins, ho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Epithelial cell Helicobacter pylori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as pathway and stress induc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at shock proteins,hsp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c epsilon RI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GF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2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  <w:t>Interferon, if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c gamma R-mediated phagocyto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 protein signaling pathway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munoglobulins, ig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ematopoietic cell lineag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erleukin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0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erleukins, il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epatitis 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erleukin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K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nases, k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erpes simplex infec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erleukin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8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rophages, ma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TLV-I infec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erleukin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3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  <w:t>Major histocompatibility complex, mh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Intestinal immune network Ig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erleukin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1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  <w:t>Myxovirus-induced proteins, m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nfluenza 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erleukin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9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val="en-US" w:eastAsia="es-ES"/>
              </w:rPr>
              <w:t>Novel immune-type receptors, nit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Jak-STAT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terleukin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cogen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alar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ntegrin-mediated cell adhes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9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 cell receptor, tc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APK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APK cascad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oll-like receptors, tl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easl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MAPK signal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wiki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mor necrosis factor, tn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atural killer cell mediated cytotoxic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38 MAPK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anscription factors, tr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0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OD-like receptor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  <w:t>Proteasome degrad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HSV-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nduced proteins, vi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RIG-I-like receptor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nescence and autophag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2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Z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n finger factors, z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 cell receptor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ignaling of hepatocyte growth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eastAsia="es-ES"/>
              </w:rPr>
              <w:t>C-reactive protein, crp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GF-beta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-cell receptor wiki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1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oll-like receptor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GFb receptor wiki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3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F-kappa B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GFb signaling wiki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I3K-Akt signaling 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NFa NFkB signal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11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rotein expor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oll-like receptor wikipathwa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3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rotein processing in endoplasmic reticulu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DD347F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DD347F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20"/>
                <w:szCs w:val="20"/>
                <w:lang w:val="en-US" w:eastAsia="es-ES"/>
              </w:rPr>
              <w:t>Type II interferon signaling (IFNG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9</w:t>
            </w:r>
          </w:p>
        </w:tc>
      </w:tr>
      <w:tr w:rsidR="009061E5" w:rsidRPr="00DD41E8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biquit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ediated proteoly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9061E5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061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061E5" w:rsidRPr="00B57FAB" w:rsidTr="00DD347F">
        <w:trPr>
          <w:trHeight w:val="285"/>
        </w:trPr>
        <w:tc>
          <w:tcPr>
            <w:tcW w:w="3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NARE interactions vesicular transpor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61E5" w:rsidRPr="00B57FAB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61E5" w:rsidRPr="009061E5" w:rsidRDefault="009061E5" w:rsidP="00906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061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1E5" w:rsidRPr="00B57FAB" w:rsidRDefault="009061E5" w:rsidP="00906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57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:rsidR="00A70610" w:rsidRDefault="00A70610" w:rsidP="00A706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. Gene Sets (GS) selected in the in-house</w:t>
      </w:r>
      <w:r w:rsidRPr="00B57F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-design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B57FAB">
        <w:rPr>
          <w:rFonts w:ascii="Times New Roman" w:hAnsi="Times New Roman" w:cs="Times New Roman"/>
          <w:b/>
          <w:sz w:val="24"/>
          <w:szCs w:val="24"/>
          <w:lang w:val="en-US"/>
        </w:rPr>
        <w:t>icroarray targeted to zebrafish immune-related genes (Agil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'</w:t>
      </w:r>
      <w:r w:rsidRPr="00B57FAB">
        <w:rPr>
          <w:rFonts w:ascii="Times New Roman" w:hAnsi="Times New Roman" w:cs="Times New Roman"/>
          <w:b/>
          <w:sz w:val="24"/>
          <w:szCs w:val="24"/>
          <w:lang w:val="en-US"/>
        </w:rPr>
        <w:t>s ID 47562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AE3" w:rsidRDefault="00B85A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7E73" w:rsidRPr="00B85AE3" w:rsidRDefault="00DD347F" w:rsidP="00A706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color w:val="FF0000"/>
          <w:sz w:val="24"/>
          <w:szCs w:val="24"/>
          <w:lang w:val="en-US"/>
        </w:rPr>
        <w:t>Bold r</w:t>
      </w:r>
      <w:bookmarkStart w:id="0" w:name="_GoBack"/>
      <w:bookmarkEnd w:id="0"/>
      <w:r w:rsidR="00A70610" w:rsidRPr="00A22BBD">
        <w:rPr>
          <w:rFonts w:ascii="Times New Roman" w:hAnsi="Times New Roman" w:cs="Times New Roman"/>
          <w:b/>
          <w:i/>
          <w:color w:val="FF0000"/>
          <w:sz w:val="24"/>
          <w:szCs w:val="24"/>
          <w:lang w:val="en-US"/>
        </w:rPr>
        <w:t>ed</w:t>
      </w:r>
      <w:r w:rsidR="00A7061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70610" w:rsidRPr="00B85AE3">
        <w:rPr>
          <w:rFonts w:ascii="Times New Roman" w:hAnsi="Times New Roman" w:cs="Times New Roman"/>
          <w:sz w:val="24"/>
          <w:szCs w:val="24"/>
          <w:lang w:val="en-US"/>
        </w:rPr>
        <w:t xml:space="preserve">Top enriched Gene Sets </w:t>
      </w:r>
      <w:r w:rsidR="00A70610">
        <w:rPr>
          <w:rFonts w:ascii="Times New Roman" w:hAnsi="Times New Roman" w:cs="Times New Roman"/>
          <w:sz w:val="24"/>
          <w:szCs w:val="24"/>
          <w:lang w:val="en-US"/>
        </w:rPr>
        <w:t>(GS) by GSEA of</w:t>
      </w:r>
      <w:r w:rsidR="00A70610" w:rsidRPr="00B85AE3">
        <w:rPr>
          <w:rFonts w:ascii="Times New Roman" w:hAnsi="Times New Roman" w:cs="Times New Roman"/>
          <w:sz w:val="24"/>
          <w:szCs w:val="24"/>
          <w:lang w:val="en-US"/>
        </w:rPr>
        <w:t xml:space="preserve"> Table 1</w:t>
      </w:r>
      <w:r w:rsidR="00A7061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70610" w:rsidRPr="00B85AE3">
        <w:rPr>
          <w:rFonts w:ascii="Times New Roman" w:hAnsi="Times New Roman" w:cs="Times New Roman"/>
          <w:sz w:val="24"/>
          <w:szCs w:val="24"/>
          <w:lang w:val="en-US"/>
        </w:rPr>
        <w:t>gene composition in Table S</w:t>
      </w:r>
      <w:r w:rsidR="00A70610">
        <w:rPr>
          <w:rFonts w:ascii="Times New Roman" w:hAnsi="Times New Roman" w:cs="Times New Roman"/>
          <w:sz w:val="24"/>
          <w:szCs w:val="24"/>
          <w:lang w:val="en-US"/>
        </w:rPr>
        <w:t>4)</w:t>
      </w:r>
      <w:r w:rsidR="00A70610" w:rsidRPr="00B85AE3">
        <w:rPr>
          <w:rFonts w:ascii="Times New Roman" w:hAnsi="Times New Roman" w:cs="Times New Roman"/>
          <w:sz w:val="24"/>
          <w:szCs w:val="24"/>
          <w:lang w:val="en-US"/>
        </w:rPr>
        <w:t xml:space="preserve">. Gene composition </w:t>
      </w:r>
      <w:r w:rsidR="00A70610">
        <w:rPr>
          <w:rFonts w:ascii="Times New Roman" w:hAnsi="Times New Roman" w:cs="Times New Roman"/>
          <w:sz w:val="24"/>
          <w:szCs w:val="24"/>
          <w:lang w:val="en-US"/>
        </w:rPr>
        <w:t xml:space="preserve">of all GS in GEOs </w:t>
      </w:r>
      <w:r w:rsidR="00A87F87">
        <w:rPr>
          <w:rFonts w:ascii="Times New Roman" w:hAnsi="Times New Roman" w:cs="Times New Roman"/>
          <w:sz w:val="24"/>
          <w:szCs w:val="24"/>
          <w:lang w:val="en-US"/>
        </w:rPr>
        <w:t xml:space="preserve">platform </w:t>
      </w:r>
      <w:r w:rsidR="00A70610">
        <w:rPr>
          <w:rFonts w:ascii="Times New Roman" w:hAnsi="Times New Roman" w:cs="Times New Roman"/>
          <w:sz w:val="24"/>
          <w:szCs w:val="24"/>
          <w:lang w:val="en-US"/>
        </w:rPr>
        <w:t>GPL17670.</w:t>
      </w:r>
    </w:p>
    <w:sectPr w:rsidR="00C77E73" w:rsidRPr="00B85AE3" w:rsidSect="00DD41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1E8"/>
    <w:rsid w:val="008332A7"/>
    <w:rsid w:val="00872315"/>
    <w:rsid w:val="009061E5"/>
    <w:rsid w:val="00A12987"/>
    <w:rsid w:val="00A70610"/>
    <w:rsid w:val="00A87F87"/>
    <w:rsid w:val="00B57FAB"/>
    <w:rsid w:val="00B85AE3"/>
    <w:rsid w:val="00C77E73"/>
    <w:rsid w:val="00DD347F"/>
    <w:rsid w:val="00DD41E8"/>
    <w:rsid w:val="00E7582F"/>
    <w:rsid w:val="00EE627E"/>
    <w:rsid w:val="00FE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D9A489-C424-43AC-BF46-3CD1E2AFE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72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23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1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5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4</cp:revision>
  <cp:lastPrinted>2015-01-31T09:07:00Z</cp:lastPrinted>
  <dcterms:created xsi:type="dcterms:W3CDTF">2015-07-30T08:21:00Z</dcterms:created>
  <dcterms:modified xsi:type="dcterms:W3CDTF">2015-07-30T08:44:00Z</dcterms:modified>
</cp:coreProperties>
</file>